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841"/>
        <w:tblW w:w="0" w:type="auto"/>
        <w:tblLook w:val="04A0" w:firstRow="1" w:lastRow="0" w:firstColumn="1" w:lastColumn="0" w:noHBand="0" w:noVBand="1"/>
      </w:tblPr>
      <w:tblGrid>
        <w:gridCol w:w="2612"/>
        <w:gridCol w:w="2698"/>
        <w:gridCol w:w="2610"/>
      </w:tblGrid>
      <w:tr w:rsidR="008B4832" w14:paraId="17656DBD" w14:textId="77777777" w:rsidTr="00AB1A7B">
        <w:tc>
          <w:tcPr>
            <w:tcW w:w="2612" w:type="dxa"/>
          </w:tcPr>
          <w:p w14:paraId="17656DBA" w14:textId="7AA207EB" w:rsidR="008B4832" w:rsidRPr="00F87346" w:rsidRDefault="00F87346" w:rsidP="00AB1A7B">
            <w:pPr>
              <w:rPr>
                <w:b/>
              </w:rPr>
            </w:pPr>
            <w:r w:rsidRPr="00F87346">
              <w:rPr>
                <w:b/>
              </w:rPr>
              <w:t>Dyslipidemia Type</w:t>
            </w:r>
          </w:p>
        </w:tc>
        <w:tc>
          <w:tcPr>
            <w:tcW w:w="2698" w:type="dxa"/>
          </w:tcPr>
          <w:p w14:paraId="17656DBB" w14:textId="77777777" w:rsidR="008B4832" w:rsidRPr="008B4832" w:rsidRDefault="008B4832" w:rsidP="00AB1A7B">
            <w:pPr>
              <w:rPr>
                <w:b/>
              </w:rPr>
            </w:pPr>
            <w:r w:rsidRPr="008B4832">
              <w:rPr>
                <w:b/>
              </w:rPr>
              <w:t>Unadjusted OR (95% CI)</w:t>
            </w:r>
          </w:p>
        </w:tc>
        <w:tc>
          <w:tcPr>
            <w:tcW w:w="2610" w:type="dxa"/>
          </w:tcPr>
          <w:p w14:paraId="17656DBC" w14:textId="77777777" w:rsidR="008B4832" w:rsidRPr="008B4832" w:rsidRDefault="008B4832" w:rsidP="00AB1A7B">
            <w:pPr>
              <w:rPr>
                <w:b/>
              </w:rPr>
            </w:pPr>
            <w:r w:rsidRPr="008B4832">
              <w:rPr>
                <w:b/>
              </w:rPr>
              <w:t>Adjusted OR (95% CI)</w:t>
            </w:r>
          </w:p>
        </w:tc>
      </w:tr>
      <w:tr w:rsidR="008B4832" w14:paraId="17656DC1" w14:textId="77777777" w:rsidTr="00AB1A7B">
        <w:tc>
          <w:tcPr>
            <w:tcW w:w="2612" w:type="dxa"/>
          </w:tcPr>
          <w:p w14:paraId="17656DBE" w14:textId="3B6BA75E" w:rsidR="008B4832" w:rsidRDefault="008B4832" w:rsidP="00AB1A7B">
            <w:r>
              <w:t>Cholesterol (272.0, 272.2) N=2</w:t>
            </w:r>
            <w:r w:rsidR="00AB1A7B">
              <w:t>,</w:t>
            </w:r>
            <w:r>
              <w:t>965</w:t>
            </w:r>
          </w:p>
        </w:tc>
        <w:tc>
          <w:tcPr>
            <w:tcW w:w="2698" w:type="dxa"/>
          </w:tcPr>
          <w:p w14:paraId="17656DBF" w14:textId="0F88048D" w:rsidR="008B4832" w:rsidRDefault="00AB1A7B" w:rsidP="00AB1A7B">
            <w:r>
              <w:t>2.178 (1.97</w:t>
            </w:r>
            <w:r w:rsidR="00285077">
              <w:t>, 2.41)</w:t>
            </w:r>
          </w:p>
        </w:tc>
        <w:tc>
          <w:tcPr>
            <w:tcW w:w="2610" w:type="dxa"/>
          </w:tcPr>
          <w:p w14:paraId="17656DC0" w14:textId="01DC162A" w:rsidR="008B4832" w:rsidRDefault="00791CA2" w:rsidP="00AB1A7B">
            <w:r>
              <w:t>1.343 (1.</w:t>
            </w:r>
            <w:r w:rsidR="00AB1A7B">
              <w:t>20</w:t>
            </w:r>
            <w:r>
              <w:t>, 1.51)</w:t>
            </w:r>
          </w:p>
        </w:tc>
      </w:tr>
      <w:tr w:rsidR="008B4832" w14:paraId="17656DC5" w14:textId="77777777" w:rsidTr="00AB1A7B">
        <w:tc>
          <w:tcPr>
            <w:tcW w:w="2612" w:type="dxa"/>
          </w:tcPr>
          <w:p w14:paraId="17656DC2" w14:textId="77777777" w:rsidR="008B4832" w:rsidRDefault="008B4832" w:rsidP="00AB1A7B">
            <w:r>
              <w:t>Triglyceride (272.1, 272.3) N=683</w:t>
            </w:r>
          </w:p>
        </w:tc>
        <w:tc>
          <w:tcPr>
            <w:tcW w:w="2698" w:type="dxa"/>
          </w:tcPr>
          <w:p w14:paraId="17656DC3" w14:textId="4BE5F85F" w:rsidR="008B4832" w:rsidRDefault="00285077" w:rsidP="00AB1A7B">
            <w:r>
              <w:t>2.560 (2.09</w:t>
            </w:r>
            <w:r w:rsidR="00AB1A7B">
              <w:t>, 3.14</w:t>
            </w:r>
            <w:r>
              <w:t>)</w:t>
            </w:r>
          </w:p>
        </w:tc>
        <w:tc>
          <w:tcPr>
            <w:tcW w:w="2610" w:type="dxa"/>
          </w:tcPr>
          <w:p w14:paraId="17656DC4" w14:textId="62AC8A73" w:rsidR="008B4832" w:rsidRDefault="00791CA2" w:rsidP="00AB1A7B">
            <w:r>
              <w:t>1.639 (1.2</w:t>
            </w:r>
            <w:r w:rsidR="00AB1A7B">
              <w:t>9</w:t>
            </w:r>
            <w:r>
              <w:t>, 2.0</w:t>
            </w:r>
            <w:r w:rsidR="00AB1A7B">
              <w:t>9</w:t>
            </w:r>
            <w:r>
              <w:t>)</w:t>
            </w:r>
          </w:p>
        </w:tc>
      </w:tr>
    </w:tbl>
    <w:p w14:paraId="05835A3B" w14:textId="3392BF15" w:rsidR="00AB1A7B" w:rsidRDefault="00AB1A7B" w:rsidP="00AB1A7B">
      <w:r>
        <w:rPr>
          <w:b/>
        </w:rPr>
        <w:t>Supplemental Table 2</w:t>
      </w:r>
      <w:r>
        <w:t xml:space="preserve">. </w:t>
      </w:r>
      <w:r w:rsidR="00F87346">
        <w:t>Analysis of consolidation of ICD-9 dyslipidemia codes</w:t>
      </w:r>
      <w:r w:rsidR="008836E1">
        <w:t>.</w:t>
      </w:r>
      <w:bookmarkStart w:id="0" w:name="_GoBack"/>
      <w:bookmarkEnd w:id="0"/>
    </w:p>
    <w:p w14:paraId="17656DC6" w14:textId="77777777" w:rsidR="00AD2A41" w:rsidRDefault="008836E1"/>
    <w:sectPr w:rsidR="00AD2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832"/>
    <w:rsid w:val="00133F45"/>
    <w:rsid w:val="00285077"/>
    <w:rsid w:val="00791CA2"/>
    <w:rsid w:val="007C51F9"/>
    <w:rsid w:val="008836E1"/>
    <w:rsid w:val="008B4832"/>
    <w:rsid w:val="009808DB"/>
    <w:rsid w:val="00AB1A7B"/>
    <w:rsid w:val="00F8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56DBA"/>
  <w15:chartTrackingRefBased/>
  <w15:docId w15:val="{885DE25D-2183-4391-8F20-F10A50C44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ssica C</dc:creator>
  <cp:keywords/>
  <dc:description/>
  <cp:lastModifiedBy>Smith, Jessica C</cp:lastModifiedBy>
  <cp:revision>6</cp:revision>
  <dcterms:created xsi:type="dcterms:W3CDTF">2017-08-04T17:39:00Z</dcterms:created>
  <dcterms:modified xsi:type="dcterms:W3CDTF">2018-05-06T16:00:00Z</dcterms:modified>
</cp:coreProperties>
</file>